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841A80" w14:textId="7FE6B738" w:rsidR="00223A79" w:rsidRPr="004611E9" w:rsidRDefault="00223A79">
      <w:pPr>
        <w:rPr>
          <w:rFonts w:ascii="Times New Roman" w:hAnsi="Times New Roman" w:cs="Times New Roman"/>
          <w:b/>
          <w:bCs/>
          <w:lang w:val="en-US"/>
        </w:rPr>
      </w:pPr>
      <w:r w:rsidRPr="004611E9">
        <w:rPr>
          <w:rFonts w:ascii="Times New Roman" w:hAnsi="Times New Roman" w:cs="Times New Roman"/>
          <w:b/>
          <w:bCs/>
          <w:lang w:val="en-US"/>
        </w:rPr>
        <w:t xml:space="preserve">Supplementary File 2: Search Strategies used for each database </w:t>
      </w:r>
    </w:p>
    <w:p w14:paraId="67AF7ECF" w14:textId="77777777" w:rsidR="00223A79" w:rsidRDefault="00223A79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5760"/>
      </w:tblGrid>
      <w:tr w:rsidR="00223A79" w14:paraId="6CFACEF8" w14:textId="77777777" w:rsidTr="004611E9">
        <w:trPr>
          <w:trHeight w:val="290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E50AA" w14:textId="2BED82CA" w:rsidR="00223A79" w:rsidRPr="004611E9" w:rsidRDefault="00223A79" w:rsidP="004611E9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4611E9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Database</w:t>
            </w:r>
          </w:p>
        </w:tc>
        <w:tc>
          <w:tcPr>
            <w:tcW w:w="5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93032" w14:textId="1EDAA7B9" w:rsidR="00223A79" w:rsidRPr="004611E9" w:rsidRDefault="004611E9" w:rsidP="004611E9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4611E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S</w:t>
            </w:r>
            <w:r w:rsidR="00223A79" w:rsidRPr="004611E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earch strategies</w:t>
            </w:r>
          </w:p>
        </w:tc>
      </w:tr>
      <w:tr w:rsidR="00223A79" w14:paraId="60F23686" w14:textId="77777777" w:rsidTr="004611E9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301A4" w14:textId="48300BC3" w:rsidR="00223A79" w:rsidRPr="004611E9" w:rsidRDefault="00223A79" w:rsidP="004611E9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611E9">
              <w:rPr>
                <w:rFonts w:ascii="Times New Roman" w:hAnsi="Times New Roman" w:cs="Times New Roman"/>
                <w:szCs w:val="24"/>
                <w:lang w:val="en-US"/>
              </w:rPr>
              <w:t>EBSCOhost (Dentistry &amp; Oral Sciences Source)</w:t>
            </w:r>
          </w:p>
        </w:tc>
        <w:tc>
          <w:tcPr>
            <w:tcW w:w="5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5C2AF" w14:textId="7C438494" w:rsidR="00223A79" w:rsidRPr="004611E9" w:rsidRDefault="00223A79" w:rsidP="004611E9">
            <w:pPr>
              <w:spacing w:line="480" w:lineRule="auto"/>
              <w:rPr>
                <w:rFonts w:ascii="Times New Roman" w:hAnsi="Times New Roman" w:cs="Times New Roman"/>
                <w:color w:val="212121"/>
                <w:szCs w:val="24"/>
              </w:rPr>
            </w:pPr>
            <w:r w:rsidRPr="004611E9">
              <w:rPr>
                <w:rFonts w:ascii="Times New Roman" w:hAnsi="Times New Roman" w:cs="Times New Roman"/>
                <w:color w:val="212121"/>
                <w:szCs w:val="24"/>
              </w:rPr>
              <w:t>(asylum or asylum seeker or refugee) (All fields)</w:t>
            </w:r>
          </w:p>
          <w:p w14:paraId="5E29A081" w14:textId="22BA7494" w:rsidR="00223A79" w:rsidRPr="004611E9" w:rsidRDefault="00223A79" w:rsidP="004611E9">
            <w:pPr>
              <w:spacing w:line="480" w:lineRule="auto"/>
              <w:rPr>
                <w:rFonts w:ascii="Times New Roman" w:hAnsi="Times New Roman" w:cs="Times New Roman"/>
                <w:color w:val="212121"/>
                <w:szCs w:val="24"/>
              </w:rPr>
            </w:pPr>
            <w:r w:rsidRPr="004611E9">
              <w:rPr>
                <w:rFonts w:ascii="Times New Roman" w:hAnsi="Times New Roman" w:cs="Times New Roman"/>
                <w:color w:val="212121"/>
                <w:szCs w:val="24"/>
              </w:rPr>
              <w:t>AND</w:t>
            </w:r>
          </w:p>
          <w:p w14:paraId="5BC2F307" w14:textId="7A8F45FA" w:rsidR="00223A79" w:rsidRPr="004611E9" w:rsidRDefault="00223A79" w:rsidP="004611E9">
            <w:pPr>
              <w:spacing w:line="480" w:lineRule="auto"/>
              <w:rPr>
                <w:rFonts w:ascii="Times New Roman" w:hAnsi="Times New Roman" w:cs="Times New Roman"/>
                <w:color w:val="212121"/>
                <w:szCs w:val="24"/>
              </w:rPr>
            </w:pPr>
            <w:r w:rsidRPr="004611E9">
              <w:rPr>
                <w:rFonts w:ascii="Times New Roman" w:hAnsi="Times New Roman" w:cs="Times New Roman"/>
                <w:color w:val="212121"/>
                <w:szCs w:val="24"/>
              </w:rPr>
              <w:t>(oral health-related quality of life or OHRQoL) (All fields)</w:t>
            </w:r>
          </w:p>
        </w:tc>
      </w:tr>
      <w:tr w:rsidR="00223A79" w14:paraId="0080E742" w14:textId="77777777" w:rsidTr="004611E9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28A7F" w14:textId="31992289" w:rsidR="00223A79" w:rsidRPr="004611E9" w:rsidRDefault="00223A79" w:rsidP="004611E9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611E9">
              <w:rPr>
                <w:rFonts w:ascii="Times New Roman" w:hAnsi="Times New Roman" w:cs="Times New Roman"/>
                <w:szCs w:val="24"/>
                <w:lang w:val="en-US"/>
              </w:rPr>
              <w:t>Scopus</w:t>
            </w:r>
          </w:p>
        </w:tc>
        <w:tc>
          <w:tcPr>
            <w:tcW w:w="5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7FF7C" w14:textId="44B7127B" w:rsidR="00223A79" w:rsidRPr="004611E9" w:rsidRDefault="00371088" w:rsidP="004611E9">
            <w:pPr>
              <w:spacing w:line="480" w:lineRule="auto"/>
              <w:rPr>
                <w:rFonts w:ascii="Times New Roman" w:hAnsi="Times New Roman" w:cs="Times New Roman"/>
                <w:color w:val="2E2E2E"/>
                <w:szCs w:val="24"/>
              </w:rPr>
            </w:pPr>
            <w:r w:rsidRPr="00371088">
              <w:rPr>
                <w:rFonts w:ascii="Times New Roman" w:hAnsi="Times New Roman" w:cs="Times New Roman"/>
                <w:color w:val="2E2E2E"/>
                <w:szCs w:val="24"/>
              </w:rPr>
              <w:t>( ( TITLE-ABS-KEY ( "asylum" OR "asylum seeker" OR "refugee" ) ) AND TITLE-ABS-KEY ( ( "oral health-related quality of life" OR "OHRQoL" ) ) )</w:t>
            </w:r>
          </w:p>
        </w:tc>
      </w:tr>
      <w:tr w:rsidR="00223A79" w14:paraId="3C26B533" w14:textId="77777777" w:rsidTr="004611E9">
        <w:trPr>
          <w:trHeight w:val="1571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46CB9" w14:textId="6F1A64E6" w:rsidR="00223A79" w:rsidRPr="004611E9" w:rsidRDefault="00223A79" w:rsidP="004611E9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611E9">
              <w:rPr>
                <w:rFonts w:ascii="Times New Roman" w:hAnsi="Times New Roman" w:cs="Times New Roman"/>
                <w:szCs w:val="24"/>
                <w:lang w:val="en-US"/>
              </w:rPr>
              <w:t>PubMed</w:t>
            </w:r>
          </w:p>
        </w:tc>
        <w:tc>
          <w:tcPr>
            <w:tcW w:w="5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BD352" w14:textId="5266A21C" w:rsidR="00223A79" w:rsidRPr="004611E9" w:rsidRDefault="00223A79" w:rsidP="004611E9">
            <w:pPr>
              <w:spacing w:line="480" w:lineRule="auto"/>
              <w:rPr>
                <w:rFonts w:ascii="Times New Roman" w:hAnsi="Times New Roman" w:cs="Times New Roman"/>
                <w:color w:val="2E2E2E"/>
                <w:szCs w:val="24"/>
              </w:rPr>
            </w:pPr>
            <w:r w:rsidRPr="004611E9">
              <w:rPr>
                <w:rFonts w:ascii="Times New Roman" w:hAnsi="Times New Roman" w:cs="Times New Roman"/>
                <w:color w:val="212121"/>
                <w:szCs w:val="24"/>
                <w:shd w:val="clear" w:color="auto" w:fill="F6F6F6"/>
              </w:rPr>
              <w:t>("asylum"[All Fields] OR "asylum seeker"[All Fields] OR "refugee"[All Fields]) AND ("oral health-related quality of life"[All Fields] OR "OHRQoL"[All Fields])</w:t>
            </w:r>
          </w:p>
        </w:tc>
      </w:tr>
      <w:tr w:rsidR="00223A79" w14:paraId="36FF1F3C" w14:textId="77777777" w:rsidTr="004611E9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090EB" w14:textId="66170610" w:rsidR="00223A79" w:rsidRPr="004611E9" w:rsidRDefault="00223A79" w:rsidP="004611E9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611E9">
              <w:rPr>
                <w:rFonts w:ascii="Times New Roman" w:hAnsi="Times New Roman" w:cs="Times New Roman"/>
                <w:szCs w:val="24"/>
                <w:lang w:val="en-US"/>
              </w:rPr>
              <w:t>Google Scholar Advanced Search</w:t>
            </w:r>
          </w:p>
        </w:tc>
        <w:tc>
          <w:tcPr>
            <w:tcW w:w="5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2D362" w14:textId="2845C6E5" w:rsidR="00223A79" w:rsidRPr="004611E9" w:rsidRDefault="004611E9" w:rsidP="004611E9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W</w:t>
            </w:r>
            <w:r w:rsidR="00223A79" w:rsidRPr="004611E9">
              <w:rPr>
                <w:rFonts w:ascii="Times New Roman" w:hAnsi="Times New Roman" w:cs="Times New Roman"/>
                <w:szCs w:val="24"/>
                <w:lang w:val="en-US"/>
              </w:rPr>
              <w:t xml:space="preserve">ith </w:t>
            </w:r>
            <w:proofErr w:type="gramStart"/>
            <w:r w:rsidR="00223A79" w:rsidRPr="004611E9">
              <w:rPr>
                <w:rFonts w:ascii="Times New Roman" w:hAnsi="Times New Roman" w:cs="Times New Roman"/>
                <w:szCs w:val="24"/>
                <w:lang w:val="en-US"/>
              </w:rPr>
              <w:t>all of</w:t>
            </w:r>
            <w:proofErr w:type="gramEnd"/>
            <w:r w:rsidR="00223A79" w:rsidRPr="004611E9">
              <w:rPr>
                <w:rFonts w:ascii="Times New Roman" w:hAnsi="Times New Roman" w:cs="Times New Roman"/>
                <w:szCs w:val="24"/>
                <w:lang w:val="en-US"/>
              </w:rPr>
              <w:t xml:space="preserve"> the words- OHRQoL</w:t>
            </w:r>
          </w:p>
          <w:p w14:paraId="3F6CECD9" w14:textId="55755181" w:rsidR="00223A79" w:rsidRPr="004611E9" w:rsidRDefault="004611E9" w:rsidP="004611E9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W</w:t>
            </w:r>
            <w:r w:rsidR="00223A79" w:rsidRPr="004611E9">
              <w:rPr>
                <w:rFonts w:ascii="Times New Roman" w:hAnsi="Times New Roman" w:cs="Times New Roman"/>
                <w:szCs w:val="24"/>
                <w:lang w:val="en-US"/>
              </w:rPr>
              <w:t>ith the exact phrase- oral health related quality of life</w:t>
            </w:r>
          </w:p>
          <w:p w14:paraId="3B3998B3" w14:textId="77777777" w:rsidR="00223A79" w:rsidRDefault="004611E9" w:rsidP="004611E9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W</w:t>
            </w:r>
            <w:r w:rsidR="00223A79" w:rsidRPr="004611E9">
              <w:rPr>
                <w:rFonts w:ascii="Times New Roman" w:hAnsi="Times New Roman" w:cs="Times New Roman"/>
                <w:szCs w:val="24"/>
                <w:lang w:val="en-US"/>
              </w:rPr>
              <w:t>ith at least one of the words- asylum “asylum seeker” refugee</w:t>
            </w:r>
          </w:p>
          <w:p w14:paraId="48C48A6C" w14:textId="4B13624C" w:rsidR="004D1D79" w:rsidRPr="004611E9" w:rsidRDefault="004D1D79" w:rsidP="004611E9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Where my words occur- anywhere in the article</w:t>
            </w:r>
          </w:p>
        </w:tc>
      </w:tr>
    </w:tbl>
    <w:p w14:paraId="7D322564" w14:textId="77777777" w:rsidR="00223A79" w:rsidRDefault="00223A79">
      <w:pPr>
        <w:rPr>
          <w:rFonts w:ascii="Times New Roman" w:hAnsi="Times New Roman" w:cs="Times New Roman"/>
          <w:lang w:val="en-US"/>
        </w:rPr>
      </w:pPr>
    </w:p>
    <w:p w14:paraId="1265BA1B" w14:textId="77777777" w:rsidR="00223A79" w:rsidRPr="00223A79" w:rsidRDefault="00223A79">
      <w:pPr>
        <w:rPr>
          <w:rFonts w:ascii="Times New Roman" w:hAnsi="Times New Roman" w:cs="Times New Roman"/>
          <w:lang w:val="en-US"/>
        </w:rPr>
      </w:pPr>
    </w:p>
    <w:sectPr w:rsidR="00223A79" w:rsidRPr="00223A79" w:rsidSect="00CE4719">
      <w:pgSz w:w="11906" w:h="16838"/>
      <w:pgMar w:top="1418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A79"/>
    <w:rsid w:val="0000679A"/>
    <w:rsid w:val="000120F9"/>
    <w:rsid w:val="00013C96"/>
    <w:rsid w:val="00014DB8"/>
    <w:rsid w:val="00015005"/>
    <w:rsid w:val="00016881"/>
    <w:rsid w:val="00021C36"/>
    <w:rsid w:val="000253A7"/>
    <w:rsid w:val="00032404"/>
    <w:rsid w:val="000342C9"/>
    <w:rsid w:val="00036985"/>
    <w:rsid w:val="00041C68"/>
    <w:rsid w:val="00042039"/>
    <w:rsid w:val="0004285B"/>
    <w:rsid w:val="000534D2"/>
    <w:rsid w:val="000537E3"/>
    <w:rsid w:val="0005799D"/>
    <w:rsid w:val="00067BD1"/>
    <w:rsid w:val="00073051"/>
    <w:rsid w:val="000738C4"/>
    <w:rsid w:val="000755E8"/>
    <w:rsid w:val="00097A3A"/>
    <w:rsid w:val="000A1D4A"/>
    <w:rsid w:val="000A29C9"/>
    <w:rsid w:val="000A3BA4"/>
    <w:rsid w:val="000A446F"/>
    <w:rsid w:val="000A485F"/>
    <w:rsid w:val="000A60E2"/>
    <w:rsid w:val="000A702E"/>
    <w:rsid w:val="000A7F54"/>
    <w:rsid w:val="000B7F55"/>
    <w:rsid w:val="000C0A82"/>
    <w:rsid w:val="000C4A4C"/>
    <w:rsid w:val="000D436C"/>
    <w:rsid w:val="000F4259"/>
    <w:rsid w:val="00101CE2"/>
    <w:rsid w:val="00102F44"/>
    <w:rsid w:val="001050F6"/>
    <w:rsid w:val="00113454"/>
    <w:rsid w:val="00122D34"/>
    <w:rsid w:val="00125E88"/>
    <w:rsid w:val="00127804"/>
    <w:rsid w:val="001453CC"/>
    <w:rsid w:val="00157D1F"/>
    <w:rsid w:val="00176101"/>
    <w:rsid w:val="00184A75"/>
    <w:rsid w:val="00185128"/>
    <w:rsid w:val="0019116D"/>
    <w:rsid w:val="00192C3C"/>
    <w:rsid w:val="00193F1F"/>
    <w:rsid w:val="001A0C32"/>
    <w:rsid w:val="001A16B7"/>
    <w:rsid w:val="001A36DB"/>
    <w:rsid w:val="001A42BA"/>
    <w:rsid w:val="001A5933"/>
    <w:rsid w:val="001B5601"/>
    <w:rsid w:val="001B7BD3"/>
    <w:rsid w:val="001C3CE7"/>
    <w:rsid w:val="001C4D22"/>
    <w:rsid w:val="001C7B43"/>
    <w:rsid w:val="001D169B"/>
    <w:rsid w:val="001D51E0"/>
    <w:rsid w:val="001E4DAC"/>
    <w:rsid w:val="001E54B8"/>
    <w:rsid w:val="001F15E7"/>
    <w:rsid w:val="00200D51"/>
    <w:rsid w:val="002020E0"/>
    <w:rsid w:val="0021136A"/>
    <w:rsid w:val="00211F5B"/>
    <w:rsid w:val="002140A5"/>
    <w:rsid w:val="002147C2"/>
    <w:rsid w:val="00223A79"/>
    <w:rsid w:val="00231669"/>
    <w:rsid w:val="002370A3"/>
    <w:rsid w:val="00237FBB"/>
    <w:rsid w:val="002513A9"/>
    <w:rsid w:val="00253179"/>
    <w:rsid w:val="00260ACB"/>
    <w:rsid w:val="0026305A"/>
    <w:rsid w:val="00265464"/>
    <w:rsid w:val="00270699"/>
    <w:rsid w:val="00274E98"/>
    <w:rsid w:val="00275401"/>
    <w:rsid w:val="00276999"/>
    <w:rsid w:val="00283DA3"/>
    <w:rsid w:val="00284774"/>
    <w:rsid w:val="0029283E"/>
    <w:rsid w:val="00296BEB"/>
    <w:rsid w:val="002B7D5A"/>
    <w:rsid w:val="002C4554"/>
    <w:rsid w:val="002C66FB"/>
    <w:rsid w:val="002D2175"/>
    <w:rsid w:val="002D4895"/>
    <w:rsid w:val="002E57C9"/>
    <w:rsid w:val="002F02E5"/>
    <w:rsid w:val="00304D9F"/>
    <w:rsid w:val="00304E2C"/>
    <w:rsid w:val="0031705C"/>
    <w:rsid w:val="00325F73"/>
    <w:rsid w:val="0034443B"/>
    <w:rsid w:val="00346447"/>
    <w:rsid w:val="00355F23"/>
    <w:rsid w:val="0035675D"/>
    <w:rsid w:val="00357880"/>
    <w:rsid w:val="0036131A"/>
    <w:rsid w:val="00371088"/>
    <w:rsid w:val="00372CBE"/>
    <w:rsid w:val="00373F28"/>
    <w:rsid w:val="003778F6"/>
    <w:rsid w:val="003826C9"/>
    <w:rsid w:val="00385E51"/>
    <w:rsid w:val="00390642"/>
    <w:rsid w:val="00391424"/>
    <w:rsid w:val="00392529"/>
    <w:rsid w:val="00394A3D"/>
    <w:rsid w:val="00394B40"/>
    <w:rsid w:val="003B0471"/>
    <w:rsid w:val="003B0CD7"/>
    <w:rsid w:val="003B3BAD"/>
    <w:rsid w:val="003C22CA"/>
    <w:rsid w:val="003D6709"/>
    <w:rsid w:val="003F065A"/>
    <w:rsid w:val="003F1B22"/>
    <w:rsid w:val="003F1FE6"/>
    <w:rsid w:val="003F42F4"/>
    <w:rsid w:val="00405FE0"/>
    <w:rsid w:val="00411FE7"/>
    <w:rsid w:val="00412A7F"/>
    <w:rsid w:val="00416A10"/>
    <w:rsid w:val="00432AE0"/>
    <w:rsid w:val="004331C2"/>
    <w:rsid w:val="004458FF"/>
    <w:rsid w:val="00454C93"/>
    <w:rsid w:val="004559DC"/>
    <w:rsid w:val="004611E9"/>
    <w:rsid w:val="00462939"/>
    <w:rsid w:val="00476BF0"/>
    <w:rsid w:val="00486E0B"/>
    <w:rsid w:val="00490597"/>
    <w:rsid w:val="004922A1"/>
    <w:rsid w:val="00495520"/>
    <w:rsid w:val="004A1795"/>
    <w:rsid w:val="004B3ADC"/>
    <w:rsid w:val="004B4617"/>
    <w:rsid w:val="004B734B"/>
    <w:rsid w:val="004C142F"/>
    <w:rsid w:val="004C5D39"/>
    <w:rsid w:val="004D1D79"/>
    <w:rsid w:val="004D1E61"/>
    <w:rsid w:val="004D674F"/>
    <w:rsid w:val="004E03B6"/>
    <w:rsid w:val="004E04C2"/>
    <w:rsid w:val="004F350C"/>
    <w:rsid w:val="004F5DF0"/>
    <w:rsid w:val="00512567"/>
    <w:rsid w:val="005125A0"/>
    <w:rsid w:val="00517805"/>
    <w:rsid w:val="0053791B"/>
    <w:rsid w:val="00540CEB"/>
    <w:rsid w:val="00546DC6"/>
    <w:rsid w:val="00561380"/>
    <w:rsid w:val="00572C42"/>
    <w:rsid w:val="00572EFB"/>
    <w:rsid w:val="00573A6E"/>
    <w:rsid w:val="005901C4"/>
    <w:rsid w:val="005A19EF"/>
    <w:rsid w:val="005A2515"/>
    <w:rsid w:val="005A35BD"/>
    <w:rsid w:val="005A4BE1"/>
    <w:rsid w:val="005A4F95"/>
    <w:rsid w:val="005B7193"/>
    <w:rsid w:val="005C433D"/>
    <w:rsid w:val="005C5B4C"/>
    <w:rsid w:val="005F35FC"/>
    <w:rsid w:val="00611640"/>
    <w:rsid w:val="00611F79"/>
    <w:rsid w:val="00612F33"/>
    <w:rsid w:val="00614B77"/>
    <w:rsid w:val="00621C1C"/>
    <w:rsid w:val="00630ADD"/>
    <w:rsid w:val="00632F4B"/>
    <w:rsid w:val="00633C12"/>
    <w:rsid w:val="006468DD"/>
    <w:rsid w:val="0065138C"/>
    <w:rsid w:val="00663DE0"/>
    <w:rsid w:val="00667431"/>
    <w:rsid w:val="00675352"/>
    <w:rsid w:val="00675FD4"/>
    <w:rsid w:val="006850CE"/>
    <w:rsid w:val="00695CAF"/>
    <w:rsid w:val="006A4E21"/>
    <w:rsid w:val="006A5514"/>
    <w:rsid w:val="006B46FA"/>
    <w:rsid w:val="006C2967"/>
    <w:rsid w:val="006C39EE"/>
    <w:rsid w:val="006D58A8"/>
    <w:rsid w:val="006E15CA"/>
    <w:rsid w:val="006E6929"/>
    <w:rsid w:val="006F23CB"/>
    <w:rsid w:val="006F33E1"/>
    <w:rsid w:val="006F6BA2"/>
    <w:rsid w:val="007009CF"/>
    <w:rsid w:val="007029E4"/>
    <w:rsid w:val="00704DC9"/>
    <w:rsid w:val="00713780"/>
    <w:rsid w:val="00725B66"/>
    <w:rsid w:val="007260C6"/>
    <w:rsid w:val="00732C3E"/>
    <w:rsid w:val="00733D40"/>
    <w:rsid w:val="0073414B"/>
    <w:rsid w:val="007368E0"/>
    <w:rsid w:val="00743FD7"/>
    <w:rsid w:val="007453F0"/>
    <w:rsid w:val="007520CC"/>
    <w:rsid w:val="00756E4F"/>
    <w:rsid w:val="007574CA"/>
    <w:rsid w:val="00761FCD"/>
    <w:rsid w:val="0076428D"/>
    <w:rsid w:val="00771243"/>
    <w:rsid w:val="007739E0"/>
    <w:rsid w:val="00780029"/>
    <w:rsid w:val="0078315E"/>
    <w:rsid w:val="00793137"/>
    <w:rsid w:val="0079745F"/>
    <w:rsid w:val="007A540A"/>
    <w:rsid w:val="007B4B95"/>
    <w:rsid w:val="007B5B97"/>
    <w:rsid w:val="007C170D"/>
    <w:rsid w:val="007C2858"/>
    <w:rsid w:val="007C3DA7"/>
    <w:rsid w:val="007C41C5"/>
    <w:rsid w:val="007C5841"/>
    <w:rsid w:val="007D16E1"/>
    <w:rsid w:val="007E1786"/>
    <w:rsid w:val="007E21F3"/>
    <w:rsid w:val="007F0671"/>
    <w:rsid w:val="007F0712"/>
    <w:rsid w:val="007F157E"/>
    <w:rsid w:val="007F61C1"/>
    <w:rsid w:val="008032C6"/>
    <w:rsid w:val="00803C56"/>
    <w:rsid w:val="00810766"/>
    <w:rsid w:val="00812346"/>
    <w:rsid w:val="008144CD"/>
    <w:rsid w:val="008149EE"/>
    <w:rsid w:val="008203FF"/>
    <w:rsid w:val="00820538"/>
    <w:rsid w:val="00823C77"/>
    <w:rsid w:val="0083428F"/>
    <w:rsid w:val="0084064E"/>
    <w:rsid w:val="008419EA"/>
    <w:rsid w:val="00842721"/>
    <w:rsid w:val="00845475"/>
    <w:rsid w:val="00853B33"/>
    <w:rsid w:val="008571D2"/>
    <w:rsid w:val="00864374"/>
    <w:rsid w:val="00865B39"/>
    <w:rsid w:val="00871C1F"/>
    <w:rsid w:val="00873340"/>
    <w:rsid w:val="00874A92"/>
    <w:rsid w:val="0088303C"/>
    <w:rsid w:val="00890164"/>
    <w:rsid w:val="008A1A74"/>
    <w:rsid w:val="008A797F"/>
    <w:rsid w:val="008D0AC3"/>
    <w:rsid w:val="008D2734"/>
    <w:rsid w:val="008E27FC"/>
    <w:rsid w:val="008E6252"/>
    <w:rsid w:val="008E75B1"/>
    <w:rsid w:val="008F0BD1"/>
    <w:rsid w:val="008F398A"/>
    <w:rsid w:val="008F3AD0"/>
    <w:rsid w:val="008F4D35"/>
    <w:rsid w:val="008F71B5"/>
    <w:rsid w:val="00905208"/>
    <w:rsid w:val="00907949"/>
    <w:rsid w:val="00914AEF"/>
    <w:rsid w:val="009369AB"/>
    <w:rsid w:val="009411DC"/>
    <w:rsid w:val="00941B1C"/>
    <w:rsid w:val="009436B5"/>
    <w:rsid w:val="00952EDE"/>
    <w:rsid w:val="0095498F"/>
    <w:rsid w:val="009629D0"/>
    <w:rsid w:val="009643DF"/>
    <w:rsid w:val="00977B5B"/>
    <w:rsid w:val="00987A66"/>
    <w:rsid w:val="00991841"/>
    <w:rsid w:val="00992A2B"/>
    <w:rsid w:val="00994A88"/>
    <w:rsid w:val="009A7BFC"/>
    <w:rsid w:val="009A7CCB"/>
    <w:rsid w:val="009B1873"/>
    <w:rsid w:val="009B62F5"/>
    <w:rsid w:val="009C0635"/>
    <w:rsid w:val="009C7E2F"/>
    <w:rsid w:val="009D0C47"/>
    <w:rsid w:val="009D3A6D"/>
    <w:rsid w:val="009D49A8"/>
    <w:rsid w:val="009E336A"/>
    <w:rsid w:val="00A04290"/>
    <w:rsid w:val="00A13C43"/>
    <w:rsid w:val="00A147A6"/>
    <w:rsid w:val="00A14B47"/>
    <w:rsid w:val="00A162DF"/>
    <w:rsid w:val="00A17C06"/>
    <w:rsid w:val="00A20563"/>
    <w:rsid w:val="00A217B9"/>
    <w:rsid w:val="00A22C73"/>
    <w:rsid w:val="00A26DAF"/>
    <w:rsid w:val="00A33903"/>
    <w:rsid w:val="00A40DFD"/>
    <w:rsid w:val="00A41E63"/>
    <w:rsid w:val="00A42993"/>
    <w:rsid w:val="00A46355"/>
    <w:rsid w:val="00A55C9A"/>
    <w:rsid w:val="00A61A51"/>
    <w:rsid w:val="00A65C5D"/>
    <w:rsid w:val="00A9184C"/>
    <w:rsid w:val="00A92638"/>
    <w:rsid w:val="00A94A4E"/>
    <w:rsid w:val="00AA1CEA"/>
    <w:rsid w:val="00AA3B90"/>
    <w:rsid w:val="00AA51F2"/>
    <w:rsid w:val="00AB1A2C"/>
    <w:rsid w:val="00AB213D"/>
    <w:rsid w:val="00AB2807"/>
    <w:rsid w:val="00AB2A4A"/>
    <w:rsid w:val="00AB5CC5"/>
    <w:rsid w:val="00AC310F"/>
    <w:rsid w:val="00AC6ED8"/>
    <w:rsid w:val="00AD5A32"/>
    <w:rsid w:val="00AE01C6"/>
    <w:rsid w:val="00AF085B"/>
    <w:rsid w:val="00AF5E27"/>
    <w:rsid w:val="00AF6C72"/>
    <w:rsid w:val="00B01600"/>
    <w:rsid w:val="00B024DB"/>
    <w:rsid w:val="00B03EB4"/>
    <w:rsid w:val="00B051C1"/>
    <w:rsid w:val="00B17025"/>
    <w:rsid w:val="00B23D98"/>
    <w:rsid w:val="00B346A6"/>
    <w:rsid w:val="00B34718"/>
    <w:rsid w:val="00B353FD"/>
    <w:rsid w:val="00B36923"/>
    <w:rsid w:val="00B40B59"/>
    <w:rsid w:val="00B412E0"/>
    <w:rsid w:val="00B4511C"/>
    <w:rsid w:val="00B46594"/>
    <w:rsid w:val="00B514D6"/>
    <w:rsid w:val="00B56C43"/>
    <w:rsid w:val="00B809C8"/>
    <w:rsid w:val="00B82DED"/>
    <w:rsid w:val="00B83625"/>
    <w:rsid w:val="00B83C58"/>
    <w:rsid w:val="00B84E0D"/>
    <w:rsid w:val="00B8622F"/>
    <w:rsid w:val="00B865CE"/>
    <w:rsid w:val="00B87120"/>
    <w:rsid w:val="00B93C4C"/>
    <w:rsid w:val="00B973C1"/>
    <w:rsid w:val="00BA1D66"/>
    <w:rsid w:val="00BB42E0"/>
    <w:rsid w:val="00BC7016"/>
    <w:rsid w:val="00BD02B8"/>
    <w:rsid w:val="00BD5FC5"/>
    <w:rsid w:val="00C11DAF"/>
    <w:rsid w:val="00C14F65"/>
    <w:rsid w:val="00C212D1"/>
    <w:rsid w:val="00C24EFF"/>
    <w:rsid w:val="00C30355"/>
    <w:rsid w:val="00C33E8E"/>
    <w:rsid w:val="00C36A11"/>
    <w:rsid w:val="00C46632"/>
    <w:rsid w:val="00C476AD"/>
    <w:rsid w:val="00C60CF1"/>
    <w:rsid w:val="00C662DF"/>
    <w:rsid w:val="00C678C9"/>
    <w:rsid w:val="00C725F2"/>
    <w:rsid w:val="00C761FD"/>
    <w:rsid w:val="00C80ED8"/>
    <w:rsid w:val="00C86496"/>
    <w:rsid w:val="00C867F8"/>
    <w:rsid w:val="00C940AD"/>
    <w:rsid w:val="00CA07BA"/>
    <w:rsid w:val="00CA2A10"/>
    <w:rsid w:val="00CA3DD7"/>
    <w:rsid w:val="00CB4945"/>
    <w:rsid w:val="00CB5E48"/>
    <w:rsid w:val="00CC4E6F"/>
    <w:rsid w:val="00CD13F6"/>
    <w:rsid w:val="00CD5E3B"/>
    <w:rsid w:val="00CD7D89"/>
    <w:rsid w:val="00CE1748"/>
    <w:rsid w:val="00CE2346"/>
    <w:rsid w:val="00CE4719"/>
    <w:rsid w:val="00CE6489"/>
    <w:rsid w:val="00D03003"/>
    <w:rsid w:val="00D03133"/>
    <w:rsid w:val="00D12D76"/>
    <w:rsid w:val="00D15BC5"/>
    <w:rsid w:val="00D22D10"/>
    <w:rsid w:val="00D26B90"/>
    <w:rsid w:val="00D32B46"/>
    <w:rsid w:val="00D33455"/>
    <w:rsid w:val="00D343B3"/>
    <w:rsid w:val="00D35F6B"/>
    <w:rsid w:val="00D465C4"/>
    <w:rsid w:val="00D70AA2"/>
    <w:rsid w:val="00D85FFC"/>
    <w:rsid w:val="00D91476"/>
    <w:rsid w:val="00DA6365"/>
    <w:rsid w:val="00DA7437"/>
    <w:rsid w:val="00DB24DD"/>
    <w:rsid w:val="00DB497C"/>
    <w:rsid w:val="00DB5333"/>
    <w:rsid w:val="00DB5896"/>
    <w:rsid w:val="00DD2213"/>
    <w:rsid w:val="00DD4546"/>
    <w:rsid w:val="00DD639E"/>
    <w:rsid w:val="00DE0FE7"/>
    <w:rsid w:val="00DF287A"/>
    <w:rsid w:val="00DF3B4F"/>
    <w:rsid w:val="00E0520E"/>
    <w:rsid w:val="00E07C5F"/>
    <w:rsid w:val="00E349DA"/>
    <w:rsid w:val="00E43E01"/>
    <w:rsid w:val="00E5390D"/>
    <w:rsid w:val="00E62EC6"/>
    <w:rsid w:val="00E66D7F"/>
    <w:rsid w:val="00E74782"/>
    <w:rsid w:val="00E845E2"/>
    <w:rsid w:val="00E854A0"/>
    <w:rsid w:val="00E92CE3"/>
    <w:rsid w:val="00E944F2"/>
    <w:rsid w:val="00E95D45"/>
    <w:rsid w:val="00EA0271"/>
    <w:rsid w:val="00EB098C"/>
    <w:rsid w:val="00EB3AAA"/>
    <w:rsid w:val="00EB7253"/>
    <w:rsid w:val="00ED2DF1"/>
    <w:rsid w:val="00ED3583"/>
    <w:rsid w:val="00ED4D94"/>
    <w:rsid w:val="00EE05C0"/>
    <w:rsid w:val="00EE28E5"/>
    <w:rsid w:val="00EF6666"/>
    <w:rsid w:val="00F012B6"/>
    <w:rsid w:val="00F014F2"/>
    <w:rsid w:val="00F027DE"/>
    <w:rsid w:val="00F070F6"/>
    <w:rsid w:val="00F10CF1"/>
    <w:rsid w:val="00F20B27"/>
    <w:rsid w:val="00F27128"/>
    <w:rsid w:val="00F3245A"/>
    <w:rsid w:val="00F33C4E"/>
    <w:rsid w:val="00F37D2F"/>
    <w:rsid w:val="00F45621"/>
    <w:rsid w:val="00F45FDD"/>
    <w:rsid w:val="00F56D01"/>
    <w:rsid w:val="00F62537"/>
    <w:rsid w:val="00F636EA"/>
    <w:rsid w:val="00F6547E"/>
    <w:rsid w:val="00F742A4"/>
    <w:rsid w:val="00F77AE7"/>
    <w:rsid w:val="00F80D88"/>
    <w:rsid w:val="00FA4F80"/>
    <w:rsid w:val="00FA623C"/>
    <w:rsid w:val="00FB1FC4"/>
    <w:rsid w:val="00FB5EF2"/>
    <w:rsid w:val="00FC01F8"/>
    <w:rsid w:val="00FC33F7"/>
    <w:rsid w:val="00FD2712"/>
    <w:rsid w:val="00FD2FB0"/>
    <w:rsid w:val="00FF107D"/>
    <w:rsid w:val="00FF245D"/>
    <w:rsid w:val="00FF3CEE"/>
    <w:rsid w:val="00FF5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5C5E51"/>
  <w15:chartTrackingRefBased/>
  <w15:docId w15:val="{903219B1-BD37-CD4B-BCEC-0224B7E0E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3A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3A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3A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3A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3A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3A7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3A7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3A7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3A7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3A7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3A7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3A7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3A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3A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3A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3A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3A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3A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3A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223A7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3A7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223A7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223A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3A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3A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3A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3A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3A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3A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23A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Myat Phyo</dc:creator>
  <cp:keywords/>
  <dc:description/>
  <cp:lastModifiedBy>Win Myat Phyo</cp:lastModifiedBy>
  <cp:revision>3</cp:revision>
  <dcterms:created xsi:type="dcterms:W3CDTF">2025-08-18T18:01:00Z</dcterms:created>
  <dcterms:modified xsi:type="dcterms:W3CDTF">2025-08-21T10:43:00Z</dcterms:modified>
</cp:coreProperties>
</file>